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8C155" w14:textId="6D149C34" w:rsidR="008D15D8" w:rsidRDefault="00913CA7">
      <w:r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4AB967F5" wp14:editId="22A99426">
                <wp:simplePos x="0" y="0"/>
                <wp:positionH relativeFrom="column">
                  <wp:posOffset>0</wp:posOffset>
                </wp:positionH>
                <wp:positionV relativeFrom="paragraph">
                  <wp:posOffset>127591</wp:posOffset>
                </wp:positionV>
                <wp:extent cx="5719992" cy="5156702"/>
                <wp:effectExtent l="0" t="0" r="8255" b="1270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9992" cy="5156702"/>
                          <a:chOff x="0" y="0"/>
                          <a:chExt cx="5719992" cy="5156702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1424763" y="0"/>
                            <a:ext cx="2264735" cy="111641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F3E7988" w14:textId="009D275E" w:rsidR="00F6108E" w:rsidRPr="00913CA7" w:rsidRDefault="00F6108E" w:rsidP="00F6108E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913CA7">
                                <w:rPr>
                                  <w:color w:val="000000" w:themeColor="text1"/>
                                </w:rPr>
                                <w:t>Retrospective collection of all patients with ASM-resistant epilepsy who underwent VNS surgery at CHP between Jan. 2009 and Dec. 2020</w:t>
                              </w:r>
                              <w:r w:rsidR="00C162F5">
                                <w:rPr>
                                  <w:color w:val="000000" w:themeColor="text1"/>
                                </w:rPr>
                                <w:t xml:space="preserve"> (n=42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3763926" y="1158949"/>
                            <a:ext cx="1956066" cy="89304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CBBFBF" w14:textId="1F222048" w:rsidR="00F6108E" w:rsidRPr="00913CA7" w:rsidRDefault="00F6108E" w:rsidP="00F6108E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913CA7">
                                <w:rPr>
                                  <w:color w:val="000000" w:themeColor="text1"/>
                                </w:rPr>
                                <w:t>Patients excluded if age at VNS implantation &gt;21 yea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2923953" y="4040372"/>
                            <a:ext cx="2264410" cy="111633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50000"/>
                            </a:schemeClr>
                          </a:solidFill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6CDB6B" w14:textId="12E6C7BA" w:rsidR="00F6108E" w:rsidRDefault="00F6108E" w:rsidP="00F6108E">
                              <w:pPr>
                                <w:jc w:val="center"/>
                              </w:pPr>
                              <w:r>
                                <w:t>Validation sample (n=110)</w:t>
                              </w:r>
                            </w:p>
                            <w:p w14:paraId="3A88F161" w14:textId="29AD9362" w:rsidR="00F6108E" w:rsidRPr="00F6108E" w:rsidRDefault="00F6108E" w:rsidP="00F6108E">
                              <w:pPr>
                                <w:jc w:val="center"/>
                                <w:rPr>
                                  <w:i/>
                                  <w:iCs/>
                                </w:rPr>
                              </w:pPr>
                              <w:r w:rsidRPr="00F6108E">
                                <w:rPr>
                                  <w:i/>
                                  <w:iCs/>
                                </w:rPr>
                                <w:t>n=</w:t>
                              </w:r>
                              <w:r w:rsidR="00464AB6">
                                <w:rPr>
                                  <w:i/>
                                  <w:iCs/>
                                </w:rPr>
                                <w:t>103</w:t>
                              </w:r>
                              <w:r w:rsidRPr="00F6108E">
                                <w:rPr>
                                  <w:i/>
                                  <w:iCs/>
                                </w:rPr>
                                <w:t xml:space="preserve"> with outcome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0" y="4040372"/>
                            <a:ext cx="2264410" cy="1116330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rgbClr val="00B0F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98431B" w14:textId="35769076" w:rsidR="00F6108E" w:rsidRDefault="00F6108E" w:rsidP="00F6108E">
                              <w:pPr>
                                <w:jc w:val="center"/>
                              </w:pPr>
                              <w:r>
                                <w:t>Training sample (n=25</w:t>
                              </w:r>
                              <w:r w:rsidR="00464AB6">
                                <w:t>5</w:t>
                              </w:r>
                              <w:r>
                                <w:t>)</w:t>
                              </w:r>
                            </w:p>
                            <w:p w14:paraId="4BB67522" w14:textId="027C417D" w:rsidR="00F6108E" w:rsidRPr="00F6108E" w:rsidRDefault="00F6108E" w:rsidP="00F6108E">
                              <w:pPr>
                                <w:jc w:val="center"/>
                                <w:rPr>
                                  <w:i/>
                                  <w:iCs/>
                                </w:rPr>
                              </w:pPr>
                              <w:r w:rsidRPr="00F6108E">
                                <w:rPr>
                                  <w:i/>
                                  <w:iCs/>
                                </w:rPr>
                                <w:t>n=</w:t>
                              </w:r>
                              <w:r w:rsidR="00464AB6">
                                <w:rPr>
                                  <w:i/>
                                  <w:iCs/>
                                </w:rPr>
                                <w:t>236</w:t>
                              </w:r>
                              <w:r w:rsidRPr="00F6108E">
                                <w:rPr>
                                  <w:i/>
                                  <w:iCs/>
                                </w:rPr>
                                <w:t xml:space="preserve"> with outcome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1424763" y="2169042"/>
                            <a:ext cx="2264410" cy="11163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65BF1B" w14:textId="339EA517" w:rsidR="00F6108E" w:rsidRPr="00913CA7" w:rsidRDefault="00F6108E" w:rsidP="00F6108E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913CA7">
                                <w:rPr>
                                  <w:color w:val="000000" w:themeColor="text1"/>
                                </w:rPr>
                                <w:t>Final total sample (n=36</w:t>
                              </w:r>
                              <w:r w:rsidR="009F7C1D">
                                <w:rPr>
                                  <w:color w:val="000000" w:themeColor="text1"/>
                                </w:rPr>
                                <w:t>5</w:t>
                              </w:r>
                              <w:r w:rsidRPr="00913CA7">
                                <w:rPr>
                                  <w:color w:val="000000" w:themeColor="text1"/>
                                </w:rPr>
                                <w:t>)</w:t>
                              </w:r>
                            </w:p>
                            <w:p w14:paraId="516C0261" w14:textId="0DE67106" w:rsidR="00F6108E" w:rsidRPr="00913CA7" w:rsidRDefault="00F6108E" w:rsidP="00F6108E">
                              <w:pPr>
                                <w:jc w:val="center"/>
                                <w:rPr>
                                  <w:i/>
                                  <w:iCs/>
                                  <w:color w:val="000000" w:themeColor="text1"/>
                                </w:rPr>
                              </w:pPr>
                              <w:r w:rsidRPr="00913CA7">
                                <w:rPr>
                                  <w:i/>
                                  <w:iCs/>
                                  <w:color w:val="000000" w:themeColor="text1"/>
                                </w:rPr>
                                <w:t>n=</w:t>
                              </w:r>
                              <w:r w:rsidR="00464AB6">
                                <w:rPr>
                                  <w:i/>
                                  <w:iCs/>
                                  <w:color w:val="000000" w:themeColor="text1"/>
                                </w:rPr>
                                <w:t>339</w:t>
                              </w:r>
                              <w:r w:rsidRPr="00913CA7">
                                <w:rPr>
                                  <w:i/>
                                  <w:iCs/>
                                  <w:color w:val="000000" w:themeColor="text1"/>
                                </w:rPr>
                                <w:t xml:space="preserve"> with outcome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2549451" y="1116418"/>
                            <a:ext cx="0" cy="1052535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5" name="Group 15"/>
                        <wpg:cNvGrpSpPr/>
                        <wpg:grpSpPr>
                          <a:xfrm>
                            <a:off x="1426830" y="3403895"/>
                            <a:ext cx="2228057" cy="561458"/>
                            <a:chOff x="0" y="0"/>
                            <a:chExt cx="2228057" cy="561458"/>
                          </a:xfrm>
                        </wpg:grpSpPr>
                        <wps:wsp>
                          <wps:cNvPr id="9" name="Straight Arrow Connector 9"/>
                          <wps:cNvCnPr/>
                          <wps:spPr>
                            <a:xfrm flipH="1">
                              <a:off x="14768" y="0"/>
                              <a:ext cx="1099288" cy="56145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Straight Arrow Connector 10"/>
                          <wps:cNvCnPr/>
                          <wps:spPr>
                            <a:xfrm>
                              <a:off x="1118486" y="0"/>
                              <a:ext cx="1082454" cy="561340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Rectangle 11"/>
                          <wps:cNvSpPr/>
                          <wps:spPr>
                            <a:xfrm rot="19952729">
                              <a:off x="0" y="24809"/>
                              <a:ext cx="1036955" cy="3105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09D9628" w14:textId="134A81BB" w:rsidR="00F6108E" w:rsidRPr="00F6108E" w:rsidRDefault="00F6108E" w:rsidP="00F6108E">
                                <w:pPr>
                                  <w:jc w:val="center"/>
                                  <w:rPr>
                                    <w:i/>
                                    <w:iCs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Random 70%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Rectangle 12"/>
                          <wps:cNvSpPr/>
                          <wps:spPr>
                            <a:xfrm rot="1616692">
                              <a:off x="1190847" y="44007"/>
                              <a:ext cx="1037210" cy="3110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7EFC91D" w14:textId="528B20E9" w:rsidR="00F6108E" w:rsidRPr="00F6108E" w:rsidRDefault="00F6108E" w:rsidP="00F6108E">
                                <w:pPr>
                                  <w:jc w:val="center"/>
                                  <w:rPr>
                                    <w:i/>
                                    <w:iCs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Random 30%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4" name="Straight Arrow Connector 14"/>
                        <wps:cNvCnPr/>
                        <wps:spPr>
                          <a:xfrm>
                            <a:off x="2551814" y="1605221"/>
                            <a:ext cx="1214253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AB967F5" id="Group 16" o:spid="_x0000_s1026" style="position:absolute;margin-left:0;margin-top:10.05pt;width:450.4pt;height:406.05pt;z-index:251677696;mso-width-relative:margin" coordsize="57199,5156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">
                <v:rect id="Rectangle 2" o:spid="_x0000_s1027" style="position:absolute;left:14247;width:22647;height:111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" filled="f" strokecolor="black [3213]" strokeweight="1pt">
                  <v:textbox>
                    <w:txbxContent>
                      <w:p w14:paraId="6F3E7988" w14:textId="009D275E" w:rsidR="00F6108E" w:rsidRPr="00913CA7" w:rsidRDefault="00F6108E" w:rsidP="00F6108E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913CA7">
                          <w:rPr>
                            <w:color w:val="000000" w:themeColor="text1"/>
                          </w:rPr>
                          <w:t>Retrospective collection of all patients with ASM-resistant epilepsy who underwent VNS surgery at CHP between Jan. 2009 and Dec. 2020</w:t>
                        </w:r>
                        <w:r w:rsidR="00C162F5">
                          <w:rPr>
                            <w:color w:val="000000" w:themeColor="text1"/>
                          </w:rPr>
                          <w:t xml:space="preserve"> (n=423)</w:t>
                        </w:r>
                      </w:p>
                    </w:txbxContent>
                  </v:textbox>
                </v:rect>
                <v:rect id="Rectangle 3" o:spid="_x0000_s1028" style="position:absolute;left:37639;top:11589;width:19560;height:89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" fillcolor="#d8d8d8 [2732]" strokecolor="black [3213]" strokeweight="1pt">
                  <v:textbox>
                    <w:txbxContent>
                      <w:p w14:paraId="23CBBFBF" w14:textId="1F222048" w:rsidR="00F6108E" w:rsidRPr="00913CA7" w:rsidRDefault="00F6108E" w:rsidP="00F6108E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913CA7">
                          <w:rPr>
                            <w:color w:val="000000" w:themeColor="text1"/>
                          </w:rPr>
                          <w:t>Patients excluded if age at VNS implantation &gt;21 years</w:t>
                        </w:r>
                      </w:p>
                    </w:txbxContent>
                  </v:textbox>
                </v:rect>
                <v:rect id="Rectangle 4" o:spid="_x0000_s1029" style="position:absolute;left:29239;top:40403;width:22644;height:111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" fillcolor="#7f7f7f [1612]" strokecolor="#7f7f7f [1612]" strokeweight="1pt">
                  <v:textbox>
                    <w:txbxContent>
                      <w:p w14:paraId="1E6CDB6B" w14:textId="12E6C7BA" w:rsidR="00F6108E" w:rsidRDefault="00F6108E" w:rsidP="00F6108E">
                        <w:pPr>
                          <w:jc w:val="center"/>
                        </w:pPr>
                        <w:r>
                          <w:t>Validation sample (n=110)</w:t>
                        </w:r>
                      </w:p>
                      <w:p w14:paraId="3A88F161" w14:textId="29AD9362" w:rsidR="00F6108E" w:rsidRPr="00F6108E" w:rsidRDefault="00F6108E" w:rsidP="00F6108E">
                        <w:pPr>
                          <w:jc w:val="center"/>
                          <w:rPr>
                            <w:i/>
                            <w:iCs/>
                          </w:rPr>
                        </w:pPr>
                        <w:r w:rsidRPr="00F6108E">
                          <w:rPr>
                            <w:i/>
                            <w:iCs/>
                          </w:rPr>
                          <w:t>n=</w:t>
                        </w:r>
                        <w:r w:rsidR="00464AB6">
                          <w:rPr>
                            <w:i/>
                            <w:iCs/>
                          </w:rPr>
                          <w:t>103</w:t>
                        </w:r>
                        <w:r w:rsidRPr="00F6108E">
                          <w:rPr>
                            <w:i/>
                            <w:iCs/>
                          </w:rPr>
                          <w:t xml:space="preserve"> with outcome data</w:t>
                        </w:r>
                      </w:p>
                    </w:txbxContent>
                  </v:textbox>
                </v:rect>
                <v:rect id="Rectangle 5" o:spid="_x0000_s1030" style="position:absolute;top:40403;width:22644;height:111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" fillcolor="#00b0f0" strokecolor="#00b0f0" strokeweight="1pt">
                  <v:textbox>
                    <w:txbxContent>
                      <w:p w14:paraId="4298431B" w14:textId="35769076" w:rsidR="00F6108E" w:rsidRDefault="00F6108E" w:rsidP="00F6108E">
                        <w:pPr>
                          <w:jc w:val="center"/>
                        </w:pPr>
                        <w:r>
                          <w:t>Training sample (n=25</w:t>
                        </w:r>
                        <w:r w:rsidR="00464AB6">
                          <w:t>5</w:t>
                        </w:r>
                        <w:r>
                          <w:t>)</w:t>
                        </w:r>
                      </w:p>
                      <w:p w14:paraId="4BB67522" w14:textId="027C417D" w:rsidR="00F6108E" w:rsidRPr="00F6108E" w:rsidRDefault="00F6108E" w:rsidP="00F6108E">
                        <w:pPr>
                          <w:jc w:val="center"/>
                          <w:rPr>
                            <w:i/>
                            <w:iCs/>
                          </w:rPr>
                        </w:pPr>
                        <w:r w:rsidRPr="00F6108E">
                          <w:rPr>
                            <w:i/>
                            <w:iCs/>
                          </w:rPr>
                          <w:t>n=</w:t>
                        </w:r>
                        <w:r w:rsidR="00464AB6">
                          <w:rPr>
                            <w:i/>
                            <w:iCs/>
                          </w:rPr>
                          <w:t>236</w:t>
                        </w:r>
                        <w:r w:rsidRPr="00F6108E">
                          <w:rPr>
                            <w:i/>
                            <w:iCs/>
                          </w:rPr>
                          <w:t xml:space="preserve"> with outcome data</w:t>
                        </w:r>
                      </w:p>
                    </w:txbxContent>
                  </v:textbox>
                </v:rect>
                <v:rect id="Rectangle 6" o:spid="_x0000_s1031" style="position:absolute;left:14247;top:21690;width:22644;height:111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" filled="f" strokecolor="black [3213]" strokeweight="1pt">
                  <v:textbox>
                    <w:txbxContent>
                      <w:p w14:paraId="1365BF1B" w14:textId="339EA517" w:rsidR="00F6108E" w:rsidRPr="00913CA7" w:rsidRDefault="00F6108E" w:rsidP="00F6108E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913CA7">
                          <w:rPr>
                            <w:color w:val="000000" w:themeColor="text1"/>
                          </w:rPr>
                          <w:t xml:space="preserve">Final total sample </w:t>
                        </w:r>
                        <w:r w:rsidRPr="00913CA7">
                          <w:rPr>
                            <w:color w:val="000000" w:themeColor="text1"/>
                          </w:rPr>
                          <w:t>(n=36</w:t>
                        </w:r>
                        <w:r w:rsidR="009F7C1D">
                          <w:rPr>
                            <w:color w:val="000000" w:themeColor="text1"/>
                          </w:rPr>
                          <w:t>5</w:t>
                        </w:r>
                        <w:r w:rsidRPr="00913CA7">
                          <w:rPr>
                            <w:color w:val="000000" w:themeColor="text1"/>
                          </w:rPr>
                          <w:t>)</w:t>
                        </w:r>
                      </w:p>
                      <w:p w14:paraId="516C0261" w14:textId="0DE67106" w:rsidR="00F6108E" w:rsidRPr="00913CA7" w:rsidRDefault="00F6108E" w:rsidP="00F6108E">
                        <w:pPr>
                          <w:jc w:val="center"/>
                          <w:rPr>
                            <w:i/>
                            <w:iCs/>
                            <w:color w:val="000000" w:themeColor="text1"/>
                          </w:rPr>
                        </w:pPr>
                        <w:r w:rsidRPr="00913CA7">
                          <w:rPr>
                            <w:i/>
                            <w:iCs/>
                            <w:color w:val="000000" w:themeColor="text1"/>
                          </w:rPr>
                          <w:t>n=</w:t>
                        </w:r>
                        <w:r w:rsidR="00464AB6">
                          <w:rPr>
                            <w:i/>
                            <w:iCs/>
                            <w:color w:val="000000" w:themeColor="text1"/>
                          </w:rPr>
                          <w:t>339</w:t>
                        </w:r>
                        <w:r w:rsidRPr="00913CA7">
                          <w:rPr>
                            <w:i/>
                            <w:iCs/>
                            <w:color w:val="000000" w:themeColor="text1"/>
                          </w:rPr>
                          <w:t xml:space="preserve"> with outcome data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2" type="#_x0000_t32" style="position:absolute;left:25494;top:11164;width:0;height:1052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" strokecolor="black [3213]" strokeweight="2.25pt">
                  <v:stroke endarrow="block" joinstyle="miter"/>
                </v:shape>
                <v:group id="Group 15" o:spid="_x0000_s1033" style="position:absolute;left:14268;top:34038;width:22280;height:5615" coordsize="22280,561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">
                  <v:shape id="Straight Arrow Connector 9" o:spid="_x0000_s1034" type="#_x0000_t32" style="position:absolute;left:147;width:10993;height:561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" strokecolor="black [3213]" strokeweight="2.25pt">
                    <v:stroke endarrow="block" joinstyle="miter"/>
                  </v:shape>
                  <v:shape id="Straight Arrow Connector 10" o:spid="_x0000_s1035" type="#_x0000_t32" style="position:absolute;left:11184;width:10825;height:56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" strokecolor="black [3213]" strokeweight="2.25pt">
                    <v:stroke endarrow="block" joinstyle="miter"/>
                  </v:shape>
                  <v:rect id="Rectangle 11" o:spid="_x0000_s1036" style="position:absolute;top:248;width:10369;height:3105;rotation:-1799259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" filled="f" stroked="f" strokeweight="1pt">
                    <v:textbox>
                      <w:txbxContent>
                        <w:p w14:paraId="109D9628" w14:textId="134A81BB" w:rsidR="00F6108E" w:rsidRPr="00F6108E" w:rsidRDefault="00F6108E" w:rsidP="00F6108E">
                          <w:pPr>
                            <w:jc w:val="center"/>
                            <w:rPr>
                              <w:i/>
                              <w:iCs/>
                              <w:color w:val="000000" w:themeColor="text1"/>
                            </w:rPr>
                          </w:pPr>
                          <w:r>
                            <w:rPr>
                              <w:color w:val="000000" w:themeColor="text1"/>
                            </w:rPr>
                            <w:t>Random 70%</w:t>
                          </w:r>
                        </w:p>
                      </w:txbxContent>
                    </v:textbox>
                  </v:rect>
                  <v:rect id="Rectangle 12" o:spid="_x0000_s1037" style="position:absolute;left:11908;top:440;width:10372;height:3110;rotation:1765859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" filled="f" stroked="f" strokeweight="1pt">
                    <v:textbox>
                      <w:txbxContent>
                        <w:p w14:paraId="67EFC91D" w14:textId="528B20E9" w:rsidR="00F6108E" w:rsidRPr="00F6108E" w:rsidRDefault="00F6108E" w:rsidP="00F6108E">
                          <w:pPr>
                            <w:jc w:val="center"/>
                            <w:rPr>
                              <w:i/>
                              <w:iCs/>
                              <w:color w:val="000000" w:themeColor="text1"/>
                            </w:rPr>
                          </w:pPr>
                          <w:r>
                            <w:rPr>
                              <w:color w:val="000000" w:themeColor="text1"/>
                            </w:rPr>
                            <w:t>Random 30%</w:t>
                          </w:r>
                        </w:p>
                      </w:txbxContent>
                    </v:textbox>
                  </v:rect>
                </v:group>
                <v:shape id="Straight Arrow Connector 14" o:spid="_x0000_s1038" type="#_x0000_t32" style="position:absolute;left:25518;top:16052;width:1214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" strokecolor="black [3213]" strokeweight="1pt">
                  <v:stroke endarrow="block" joinstyle="miter"/>
                </v:shape>
              </v:group>
            </w:pict>
          </mc:Fallback>
        </mc:AlternateContent>
      </w:r>
    </w:p>
    <w:sectPr w:rsidR="008D15D8" w:rsidSect="004B1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08E"/>
    <w:rsid w:val="00132B9C"/>
    <w:rsid w:val="00154A3B"/>
    <w:rsid w:val="001571CE"/>
    <w:rsid w:val="00213AAA"/>
    <w:rsid w:val="002323E9"/>
    <w:rsid w:val="00275181"/>
    <w:rsid w:val="002B0200"/>
    <w:rsid w:val="002E21F4"/>
    <w:rsid w:val="003B1190"/>
    <w:rsid w:val="003D5533"/>
    <w:rsid w:val="00434354"/>
    <w:rsid w:val="00464AB6"/>
    <w:rsid w:val="004746EE"/>
    <w:rsid w:val="004B1329"/>
    <w:rsid w:val="004C2DE5"/>
    <w:rsid w:val="004D7845"/>
    <w:rsid w:val="00571AC1"/>
    <w:rsid w:val="0063044F"/>
    <w:rsid w:val="006327DA"/>
    <w:rsid w:val="006C3B8E"/>
    <w:rsid w:val="006E0F6A"/>
    <w:rsid w:val="00735A38"/>
    <w:rsid w:val="0075375A"/>
    <w:rsid w:val="00795087"/>
    <w:rsid w:val="00821FB3"/>
    <w:rsid w:val="00827E8A"/>
    <w:rsid w:val="008A6AD7"/>
    <w:rsid w:val="008C5119"/>
    <w:rsid w:val="008D15D8"/>
    <w:rsid w:val="00913CA7"/>
    <w:rsid w:val="00950897"/>
    <w:rsid w:val="009567A5"/>
    <w:rsid w:val="00960B2F"/>
    <w:rsid w:val="009C62BA"/>
    <w:rsid w:val="009F3042"/>
    <w:rsid w:val="009F6431"/>
    <w:rsid w:val="009F7C1D"/>
    <w:rsid w:val="00A035B9"/>
    <w:rsid w:val="00A0543E"/>
    <w:rsid w:val="00A3033E"/>
    <w:rsid w:val="00B31E1E"/>
    <w:rsid w:val="00B9113F"/>
    <w:rsid w:val="00C162F5"/>
    <w:rsid w:val="00C40F16"/>
    <w:rsid w:val="00C73FC2"/>
    <w:rsid w:val="00C8395A"/>
    <w:rsid w:val="00C976AA"/>
    <w:rsid w:val="00CA7F76"/>
    <w:rsid w:val="00CE0BA1"/>
    <w:rsid w:val="00D046EC"/>
    <w:rsid w:val="00D160A5"/>
    <w:rsid w:val="00D45BFE"/>
    <w:rsid w:val="00DB0C99"/>
    <w:rsid w:val="00E84063"/>
    <w:rsid w:val="00EB7E1D"/>
    <w:rsid w:val="00F104E6"/>
    <w:rsid w:val="00F33A6D"/>
    <w:rsid w:val="00F5369A"/>
    <w:rsid w:val="00F60275"/>
    <w:rsid w:val="00F6108E"/>
    <w:rsid w:val="00F9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9FB7E"/>
  <w15:chartTrackingRefBased/>
  <w15:docId w15:val="{1B1157B6-03AF-5D4B-87DF-2E0D84054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iah, Nallammai</dc:creator>
  <cp:keywords/>
  <dc:description/>
  <cp:lastModifiedBy>Muthiah, Nallammai</cp:lastModifiedBy>
  <cp:revision>2</cp:revision>
  <dcterms:created xsi:type="dcterms:W3CDTF">2022-01-13T18:35:00Z</dcterms:created>
  <dcterms:modified xsi:type="dcterms:W3CDTF">2022-01-13T18:35:00Z</dcterms:modified>
</cp:coreProperties>
</file>